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68E56F">
      <w:pPr>
        <w:jc w:val="both"/>
        <w:rPr>
          <w:rFonts w:hint="default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S1.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Summar</w:t>
      </w:r>
      <w:r>
        <w:rPr>
          <w:rFonts w:hint="eastAsia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y of statistical significance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cs="Times New Roman" w:eastAsiaTheme="minorEastAsia"/>
          <w:i/>
          <w:i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-values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from one-way and two-way analysis of variance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(ANOVA) for the 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main 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emperature (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itrogen (</w:t>
      </w:r>
      <w:r>
        <w:rPr>
          <w:rFonts w:hint="eastAsia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) and their </w:t>
      </w:r>
      <w:r>
        <w:rPr>
          <w:rFonts w:cs="Times New Roman"/>
          <w:lang w:eastAsia="zh-CN"/>
        </w:rPr>
        <w:t>interaction</w:t>
      </w:r>
      <w:r>
        <w:rPr>
          <w:rFonts w:hint="eastAsia" w:cs="Times New Roman"/>
          <w:lang w:val="en-US" w:eastAsia="zh-CN"/>
        </w:rPr>
        <w:t>s (</w:t>
      </w:r>
      <w:r>
        <w:rPr>
          <w:rFonts w:cs="Times New Roman"/>
          <w:lang w:eastAsia="zh-CN"/>
        </w:rPr>
        <w:t>T</w:t>
      </w:r>
      <w:r>
        <w:rPr>
          <w:rFonts w:hint="eastAsia" w:cs="Times New Roman"/>
          <w:lang w:val="en-US" w:eastAsia="zh-CN"/>
        </w:rPr>
        <w:t>×</w:t>
      </w:r>
      <w:r>
        <w:rPr>
          <w:rFonts w:cs="Times New Roman"/>
          <w:lang w:eastAsia="zh-CN"/>
        </w:rPr>
        <w:t>N</w:t>
      </w:r>
      <w:r>
        <w:rPr>
          <w:rFonts w:hint="eastAsia" w:cs="Times New Roman"/>
          <w:lang w:val="en-US" w:eastAsia="zh-CN"/>
        </w:rPr>
        <w:t>)</w:t>
      </w:r>
      <w:r>
        <w:rPr>
          <w:rFonts w:cs="Times New Roman"/>
          <w:lang w:eastAsia="zh-CN"/>
        </w:rPr>
        <w:t>.</w:t>
      </w:r>
      <w:r>
        <w:rPr>
          <w:rFonts w:hint="eastAsia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Asterisks indicate significant differences </w:t>
      </w:r>
      <w:r>
        <w:rPr>
          <w:rFonts w:hint="eastAsia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·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 w:eastAsiaTheme="minor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&lt; 0.</w:t>
      </w:r>
      <w:r>
        <w:rPr>
          <w:rFonts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cs="Times New Roman" w:eastAsiaTheme="minor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&lt; 0.05, ** </w:t>
      </w:r>
      <w:r>
        <w:rPr>
          <w:rFonts w:cs="Times New Roman" w:eastAsiaTheme="minor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&lt; 0.01, *** </w:t>
      </w:r>
      <w:r>
        <w:rPr>
          <w:rFonts w:cs="Times New Roman" w:eastAsiaTheme="minor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&lt; 0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.001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ns: not significant (</w:t>
      </w:r>
      <w:r>
        <w:rPr>
          <w:rFonts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≥ 0.1); "</w:t>
      </w:r>
      <w:r>
        <w:rPr>
          <w:rFonts w:hint="eastAsia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-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": not determined (no data available).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i/>
          <w:i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/N</w:t>
      </w:r>
      <w:r>
        <w:rPr>
          <w:rFonts w:hint="eastAsia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: Carbon/Nitrogen ratio.</w:t>
      </w:r>
      <w:bookmarkStart w:id="0" w:name="_GoBack"/>
      <w:bookmarkEnd w:id="0"/>
    </w:p>
    <w:tbl>
      <w:tblPr>
        <w:tblStyle w:val="2"/>
        <w:tblW w:w="61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855"/>
        <w:gridCol w:w="855"/>
        <w:gridCol w:w="855"/>
        <w:gridCol w:w="855"/>
        <w:gridCol w:w="855"/>
      </w:tblGrid>
      <w:tr w14:paraId="54FB2FFA">
        <w:trPr>
          <w:trHeight w:val="90" w:hRule="atLeast"/>
          <w:jc w:val="center"/>
        </w:trPr>
        <w:tc>
          <w:tcPr>
            <w:tcW w:w="18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3EE348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8A65AD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622112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1</w:t>
            </w:r>
          </w:p>
        </w:tc>
        <w:tc>
          <w:tcPr>
            <w:tcW w:w="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ED29B7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2</w:t>
            </w:r>
          </w:p>
        </w:tc>
        <w:tc>
          <w:tcPr>
            <w:tcW w:w="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9C11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3</w:t>
            </w:r>
          </w:p>
        </w:tc>
        <w:tc>
          <w:tcPr>
            <w:tcW w:w="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7B80F4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4</w:t>
            </w:r>
          </w:p>
        </w:tc>
      </w:tr>
      <w:tr w14:paraId="3A875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FE4A5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nop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207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A7487">
            <w:pPr>
              <w:spacing w:before="0" w:after="0"/>
              <w:jc w:val="center"/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B03FF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9C2D4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CFC3A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7D79B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63DE6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628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B53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787A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0D4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C9AC8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348F0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77312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47B4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7046C9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E5D4DE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BC35DB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61F1EC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785A7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C7CEE6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ED3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27E88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28265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F89C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5FFEB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1EEF6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A723F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3CC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265D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F6D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0C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C20B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29B33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A6512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1AD5F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84F0C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3ACE5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25058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A1125F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03AF4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B10F62">
            <w:pPr>
              <w:spacing w:before="0" w:after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hoot N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B350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6B2BF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278A3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56A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332BD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2F026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895AF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960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E1B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18B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D26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19D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47789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B3DE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74291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C6094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7B4E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0EC46E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B481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404B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26C73F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uber N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4FE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418C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001DF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938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591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0E2EB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7C08E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53F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5CE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305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4C21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3080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1C8BE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EA83C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C0B3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903ABB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F54A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DC558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C27116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4359F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D3D35F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lant N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27C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21F7C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DD26C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E67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53D1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5D2D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E5B49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0B60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D75C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702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9609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8714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515A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45922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EA96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C1092B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F7D9A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36BE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88A3AF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4FAD9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7F6701">
            <w:pPr>
              <w:spacing w:before="0" w:after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hoot N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u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FE4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6591A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5BB1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680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3AD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3DCAF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20CC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A0E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E0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E5D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307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851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494F2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2CA0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2E54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7A4689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4180E9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C2834A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7189FE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3035F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442E21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uber N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u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C82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1D423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5B0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E1E09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C0C61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28F84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8124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F99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F2E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C6F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740B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DB38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7EEF5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7951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0C130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3B9226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A5EAB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996A81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B0180A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22D78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0E7E72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lant N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u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BCD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5B56C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DDC9B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F2F5D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3F1EF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025CF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FE967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4A78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5E8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2DF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C5B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840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7250A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02DC5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35069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522326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B718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488EC8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19C797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33491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B9DB04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hoot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54F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4730D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41FD8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D84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8FE2E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09777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C23F9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6A2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5E64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A9D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2A5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F35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9897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2CF71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D3E8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6D48AD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3D1FD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8A0B49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401A65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5E417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97B8AD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uber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AE53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2CA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0E481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4217A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C1F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389BE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BFBE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DC42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0881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C8C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35D7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578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384F7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0300F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2844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01911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EF3164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C527A4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28A7F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4A2FF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48FC71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lant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476A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ED267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37BED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39031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070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7D0B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D8216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F569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7948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C45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8CC9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FAAC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48F4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2D3F1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7E894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75C919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6717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12B67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2F69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4D5D5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0980B3">
            <w:pPr>
              <w:spacing w:before="0" w:after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hoot D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5B2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EED03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94CA7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C26E3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85C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15D8C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67692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427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5F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4861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0F7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687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5610F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9FB62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2565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867162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7E50C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B66978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9F8C0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531A1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9D9C92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uber D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BF7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1CFC3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5A68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2F5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1D46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4EBB0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7238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771D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958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489D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68B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CF2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0386C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1DA9B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85159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CED6EC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F12855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E8533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0991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33CB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1F3FBA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lant D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588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B451E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D054A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D3E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C4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5D291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984DB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B42A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9C9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4E5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82A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717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F825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8CFC9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C8613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702EB0">
            <w:pPr>
              <w:spacing w:before="0" w:after="0"/>
              <w:jc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CE73E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C672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47B6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01B34E35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E138A8"/>
    <w:rsid w:val="2F0B059A"/>
    <w:rsid w:val="43E138A8"/>
    <w:rsid w:val="4432226D"/>
    <w:rsid w:val="487767D9"/>
    <w:rsid w:val="49B30B03"/>
    <w:rsid w:val="6A3C5FED"/>
    <w:rsid w:val="732D0FA6"/>
    <w:rsid w:val="74FE1E4E"/>
    <w:rsid w:val="7C29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2</Words>
  <Characters>934</Characters>
  <Lines>0</Lines>
  <Paragraphs>0</Paragraphs>
  <TotalTime>1</TotalTime>
  <ScaleCrop>false</ScaleCrop>
  <LinksUpToDate>false</LinksUpToDate>
  <CharactersWithSpaces>100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18:41:00Z</dcterms:created>
  <dc:creator>Yiyin He</dc:creator>
  <cp:lastModifiedBy>Yiyin He</cp:lastModifiedBy>
  <dcterms:modified xsi:type="dcterms:W3CDTF">2026-05-20T12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DB5669EC5954FCC9BECE614979807CE_11</vt:lpwstr>
  </property>
  <property fmtid="{D5CDD505-2E9C-101B-9397-08002B2CF9AE}" pid="4" name="KSOTemplateDocerSaveRecord">
    <vt:lpwstr>eyJoZGlkIjoiZmViOGY2N2IwMGM2Y2QyNDk3YmIwNmI4YmM3MjgwMDYiLCJ1c2VySWQiOiIxMjk5ODA5Mzg1In0=</vt:lpwstr>
  </property>
</Properties>
</file>